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4428" w:rsidRPr="0032200A" w:rsidRDefault="00844428" w:rsidP="00844428">
      <w:pPr>
        <w:suppressLineNumbers/>
        <w:spacing w:after="0" w:line="360" w:lineRule="auto"/>
        <w:rPr>
          <w:rFonts w:asciiTheme="majorBidi" w:hAnsiTheme="majorBidi" w:cstheme="majorBidi"/>
        </w:rPr>
      </w:pPr>
      <w:r w:rsidRPr="0032200A">
        <w:rPr>
          <w:rFonts w:asciiTheme="majorBidi" w:hAnsiTheme="majorBidi" w:cstheme="majorBidi"/>
          <w:b/>
          <w:bCs/>
        </w:rPr>
        <w:t>Supplementary Table S1.</w:t>
      </w:r>
      <w:r w:rsidRPr="0032200A">
        <w:rPr>
          <w:rFonts w:asciiTheme="majorBidi" w:hAnsiTheme="majorBidi" w:cstheme="majorBidi"/>
        </w:rPr>
        <w:t xml:space="preserve"> Rationale for full‑text exclusions during systematic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128"/>
        <w:gridCol w:w="2745"/>
        <w:gridCol w:w="2209"/>
      </w:tblGrid>
      <w:tr w:rsidR="00844428" w:rsidRPr="0032200A" w:rsidTr="00B03574">
        <w:tc>
          <w:tcPr>
            <w:tcW w:w="226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Exclusion Category</w:t>
            </w:r>
          </w:p>
        </w:tc>
        <w:tc>
          <w:tcPr>
            <w:tcW w:w="212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Approximate No. of Articles (n = 55)</w:t>
            </w:r>
          </w:p>
          <w:p w:rsidR="00844428" w:rsidRPr="0032200A" w:rsidRDefault="00844428" w:rsidP="00B03574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Representative Examples 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Rationale for Exclusion</w:t>
            </w:r>
          </w:p>
        </w:tc>
      </w:tr>
      <w:tr w:rsidR="00844428" w:rsidRPr="0032200A" w:rsidTr="00B03574">
        <w:tc>
          <w:tcPr>
            <w:tcW w:w="226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No exercise protocol</w:t>
            </w:r>
          </w:p>
        </w:tc>
        <w:tc>
          <w:tcPr>
            <w:tcW w:w="212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844428" w:rsidRPr="0032200A" w:rsidRDefault="00844428" w:rsidP="00844428">
            <w:pPr>
              <w:pStyle w:val="Heading1"/>
              <w:outlineLvl w:val="0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32200A">
              <w:rPr>
                <w:b w:val="0"/>
                <w:bCs w:val="0"/>
                <w:sz w:val="16"/>
                <w:szCs w:val="16"/>
              </w:rPr>
              <w:t>Carboxymethyl</w:t>
            </w:r>
            <w:proofErr w:type="spellEnd"/>
            <w:r w:rsidRPr="0032200A">
              <w:rPr>
                <w:b w:val="0"/>
                <w:bCs w:val="0"/>
                <w:sz w:val="16"/>
                <w:szCs w:val="16"/>
              </w:rPr>
              <w:t xml:space="preserve"> chitosan and sodium alginate oxide pH-sensitive dual-release hydrogel for diabetes wound healing: The combination of </w:t>
            </w:r>
            <w:proofErr w:type="spellStart"/>
            <w:r w:rsidRPr="0032200A">
              <w:rPr>
                <w:b w:val="0"/>
                <w:bCs w:val="0"/>
                <w:sz w:val="16"/>
                <w:szCs w:val="16"/>
              </w:rPr>
              <w:t>astilbin</w:t>
            </w:r>
            <w:proofErr w:type="spellEnd"/>
            <w:r w:rsidRPr="0032200A">
              <w:rPr>
                <w:b w:val="0"/>
                <w:bCs w:val="0"/>
                <w:sz w:val="16"/>
                <w:szCs w:val="16"/>
              </w:rPr>
              <w:t xml:space="preserve"> liposomes and diclofenac sodium </w:t>
            </w:r>
            <w:r w:rsidRPr="0032200A">
              <w:rPr>
                <w:b w:val="0"/>
                <w:bCs w:val="0"/>
                <w:noProof/>
                <w:sz w:val="16"/>
                <w:szCs w:val="16"/>
              </w:rPr>
              <w:t>(</w:t>
            </w:r>
            <w:r>
              <w:rPr>
                <w:b w:val="0"/>
                <w:bCs w:val="0"/>
                <w:noProof/>
                <w:sz w:val="16"/>
                <w:szCs w:val="16"/>
              </w:rPr>
              <w:t>32</w:t>
            </w:r>
            <w:r w:rsidRPr="0032200A">
              <w:rPr>
                <w:b w:val="0"/>
                <w:bCs w:val="0"/>
                <w:noProof/>
                <w:sz w:val="16"/>
                <w:szCs w:val="16"/>
              </w:rPr>
              <w:t>)</w:t>
            </w:r>
            <w:r w:rsidRPr="0032200A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; </w:t>
            </w:r>
          </w:p>
          <w:p w:rsidR="00844428" w:rsidRPr="0032200A" w:rsidRDefault="00844428" w:rsidP="0084442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How the combination of alginate and chitosan can fabricate a hydrogel with favorable properties for wound healing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3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Studies did not include a controlled exercise or physical activity intervention. These were excluded because the systematic review focused on alginate supplementation effects during or following exercise protocols.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4428" w:rsidRPr="0032200A" w:rsidTr="00B03574">
        <w:tc>
          <w:tcPr>
            <w:tcW w:w="226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Non‑alginate/pectin gelling agents</w:t>
            </w:r>
          </w:p>
        </w:tc>
        <w:tc>
          <w:tcPr>
            <w:tcW w:w="212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844428" w:rsidRPr="0032200A" w:rsidRDefault="00844428" w:rsidP="0084442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Bioactive scaffolds based on elastin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noBreakHyphen/>
              <w:t xml:space="preserve">like materials for wound healing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4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The intervention material differed substantively from the alginate or pectin matrix (e.g., xanthan, carrageenan, guar gum). Such formulations do not fit the inclusion criteria targeting alginate‑based gels.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4428" w:rsidRPr="0032200A" w:rsidTr="00B03574">
        <w:tc>
          <w:tcPr>
            <w:tcW w:w="226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No relevant metabolic, GI, performance, or recovery outcomes</w:t>
            </w:r>
          </w:p>
        </w:tc>
        <w:tc>
          <w:tcPr>
            <w:tcW w:w="212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844428" w:rsidRPr="0032200A" w:rsidRDefault="00844428" w:rsidP="0084442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Hydrogels and Wound Healing: Current and Future Prospects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5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; Alginate dressings for treating pressure ulcers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6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Studies reported unrelated endpoints (e.g., psychological measures or unrelated biomarkers). These did not contribute to the core themes of exercise metabolism, gastrointestinal tolerance, or recovery.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4428" w:rsidRPr="0032200A" w:rsidTr="00B03574">
        <w:tc>
          <w:tcPr>
            <w:tcW w:w="226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Reviews / Protocols</w:t>
            </w:r>
            <w:r w:rsidRPr="0032200A">
              <w:rPr>
                <w:rFonts w:asciiTheme="majorBidi" w:hAnsiTheme="majorBidi" w:cstheme="majorBidi" w:hint="cs"/>
                <w:sz w:val="16"/>
                <w:szCs w:val="16"/>
                <w:rtl/>
              </w:rPr>
              <w:t xml:space="preserve"> 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t>only</w:t>
            </w:r>
          </w:p>
        </w:tc>
        <w:tc>
          <w:tcPr>
            <w:tcW w:w="2128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745" w:type="dxa"/>
            <w:tcBorders>
              <w:left w:val="nil"/>
              <w:right w:val="nil"/>
            </w:tcBorders>
          </w:tcPr>
          <w:p w:rsidR="00844428" w:rsidRPr="0032200A" w:rsidRDefault="00844428" w:rsidP="0084442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The efficient role of sodium alginate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noBreakHyphen/>
              <w:t xml:space="preserve">based biodegradable dressings for skin wound healing application: a systematic review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7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</w:p>
          <w:p w:rsidR="00844428" w:rsidRPr="0032200A" w:rsidRDefault="00844428" w:rsidP="0084442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 xml:space="preserve">Chitosan, alginate, hyaluronic acid and other novel multifunctional hydrogel dressings for wound healing: A review </w:t>
            </w:r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38</w:t>
            </w:r>
            <w:bookmarkStart w:id="0" w:name="_GoBack"/>
            <w:bookmarkEnd w:id="0"/>
            <w:r w:rsidRPr="0032200A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209" w:type="dxa"/>
            <w:tcBorders>
              <w:left w:val="nil"/>
              <w:right w:val="nil"/>
            </w:tcBorders>
          </w:tcPr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32200A">
              <w:rPr>
                <w:rFonts w:asciiTheme="majorBidi" w:hAnsiTheme="majorBidi" w:cstheme="majorBidi"/>
                <w:sz w:val="16"/>
                <w:szCs w:val="16"/>
              </w:rPr>
              <w:t>Excluded because they lack full methodological detail or peer‑reviewed outcome data.</w:t>
            </w:r>
          </w:p>
          <w:p w:rsidR="00844428" w:rsidRPr="0032200A" w:rsidRDefault="00844428" w:rsidP="00B0357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:rsidR="00844428" w:rsidRPr="0032200A" w:rsidRDefault="00844428" w:rsidP="00844428">
      <w:pPr>
        <w:suppressLineNumbers/>
      </w:pPr>
    </w:p>
    <w:p w:rsidR="00B51B86" w:rsidRDefault="00B51B86"/>
    <w:sectPr w:rsidR="00B51B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662"/>
    <w:rsid w:val="00844428"/>
    <w:rsid w:val="00B51B86"/>
    <w:rsid w:val="00FB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4A6E"/>
  <w15:chartTrackingRefBased/>
  <w15:docId w15:val="{4AFEFABF-841C-4677-8730-8ED6978E9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4428"/>
  </w:style>
  <w:style w:type="paragraph" w:styleId="Heading1">
    <w:name w:val="heading 1"/>
    <w:basedOn w:val="Normal"/>
    <w:link w:val="Heading1Char"/>
    <w:uiPriority w:val="9"/>
    <w:qFormat/>
    <w:rsid w:val="008444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4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844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ort</dc:creator>
  <cp:keywords/>
  <dc:description/>
  <cp:lastModifiedBy>support</cp:lastModifiedBy>
  <cp:revision>2</cp:revision>
  <dcterms:created xsi:type="dcterms:W3CDTF">2026-03-25T19:41:00Z</dcterms:created>
  <dcterms:modified xsi:type="dcterms:W3CDTF">2026-03-25T19:42:00Z</dcterms:modified>
</cp:coreProperties>
</file>